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40DA0" w14:textId="5B72ED3D" w:rsidR="00833C54" w:rsidRPr="00D43A63" w:rsidRDefault="00833C54">
      <w:pPr>
        <w:rPr>
          <w:rFonts w:ascii="Times New Roman" w:hAnsi="Times New Roman" w:cs="Times New Roman"/>
        </w:rPr>
      </w:pPr>
      <w:r w:rsidRPr="00D43A63">
        <w:rPr>
          <w:rFonts w:ascii="Times New Roman" w:hAnsi="Times New Roman" w:cs="Times New Roman"/>
        </w:rPr>
        <w:t>Table S</w:t>
      </w:r>
      <w:r w:rsidR="00D43A63">
        <w:rPr>
          <w:rFonts w:ascii="Times New Roman" w:hAnsi="Times New Roman" w:cs="Times New Roman"/>
        </w:rPr>
        <w:t>1</w:t>
      </w:r>
      <w:r w:rsidR="00884DA9" w:rsidRPr="00D43A63">
        <w:rPr>
          <w:rFonts w:ascii="Times New Roman" w:hAnsi="Times New Roman" w:cs="Times New Roman"/>
        </w:rPr>
        <w:t xml:space="preserve"> </w:t>
      </w:r>
      <w:r w:rsidRPr="00D43A63">
        <w:rPr>
          <w:rFonts w:ascii="Times New Roman" w:hAnsi="Times New Roman" w:cs="Times New Roman"/>
        </w:rPr>
        <w:t xml:space="preserve">Outcome of PCR genotyping of treatment failures using </w:t>
      </w:r>
      <w:r w:rsidRPr="00D43A63">
        <w:rPr>
          <w:rFonts w:ascii="Times New Roman" w:hAnsi="Times New Roman" w:cs="Times New Roman"/>
          <w:i/>
          <w:iCs/>
        </w:rPr>
        <w:t>msp1, msp2</w:t>
      </w:r>
      <w:r w:rsidRPr="00D43A63">
        <w:rPr>
          <w:rFonts w:ascii="Times New Roman" w:hAnsi="Times New Roman" w:cs="Times New Roman"/>
        </w:rPr>
        <w:t xml:space="preserve"> and </w:t>
      </w:r>
      <w:r w:rsidRPr="00D43A63">
        <w:rPr>
          <w:rFonts w:ascii="Times New Roman" w:hAnsi="Times New Roman" w:cs="Times New Roman"/>
          <w:i/>
          <w:iCs/>
        </w:rPr>
        <w:t>glurp</w:t>
      </w:r>
    </w:p>
    <w:tbl>
      <w:tblPr>
        <w:tblW w:w="14049" w:type="dxa"/>
        <w:tblInd w:w="-734" w:type="dxa"/>
        <w:tblLayout w:type="fixed"/>
        <w:tblLook w:val="04A0" w:firstRow="1" w:lastRow="0" w:firstColumn="1" w:lastColumn="0" w:noHBand="0" w:noVBand="1"/>
      </w:tblPr>
      <w:tblGrid>
        <w:gridCol w:w="1336"/>
        <w:gridCol w:w="856"/>
        <w:gridCol w:w="943"/>
        <w:gridCol w:w="1194"/>
        <w:gridCol w:w="1530"/>
        <w:gridCol w:w="1170"/>
        <w:gridCol w:w="1530"/>
        <w:gridCol w:w="1170"/>
        <w:gridCol w:w="1620"/>
        <w:gridCol w:w="1350"/>
        <w:gridCol w:w="1350"/>
      </w:tblGrid>
      <w:tr w:rsidR="005F30E6" w:rsidRPr="00E870EA" w14:paraId="384D2D24" w14:textId="1BB52A6A" w:rsidTr="00636BEF">
        <w:trPr>
          <w:trHeight w:val="510"/>
        </w:trPr>
        <w:tc>
          <w:tcPr>
            <w:tcW w:w="13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537D9E" w14:textId="77777777" w:rsidR="005F30E6" w:rsidRDefault="005F30E6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32E18C50" w14:textId="1BF140E6" w:rsidR="005F30E6" w:rsidRPr="00E870EA" w:rsidRDefault="005F30E6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AMPLE ID</w:t>
            </w:r>
          </w:p>
          <w:p w14:paraId="6A3B6E15" w14:textId="11D0ABA3" w:rsidR="005F30E6" w:rsidRPr="00E870EA" w:rsidRDefault="005F30E6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5D87130A" w14:textId="77777777" w:rsidR="005F30E6" w:rsidRDefault="005F30E6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6E0CF7AE" w14:textId="4B06C381" w:rsidR="005F30E6" w:rsidRPr="00E870EA" w:rsidRDefault="005F30E6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TE</w:t>
            </w:r>
          </w:p>
          <w:p w14:paraId="04FB0AE7" w14:textId="0286BCF6" w:rsidR="005F30E6" w:rsidRPr="00E870EA" w:rsidRDefault="005F30E6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664F8BBD" w14:textId="77777777" w:rsidR="005F30E6" w:rsidRDefault="005F30E6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7B0A925A" w14:textId="21F2450B" w:rsidR="005F30E6" w:rsidRPr="00E870EA" w:rsidRDefault="005F30E6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YPE OF ACT</w:t>
            </w:r>
          </w:p>
          <w:p w14:paraId="2DDDE948" w14:textId="5F9D7BBB" w:rsidR="005F30E6" w:rsidRPr="00E870EA" w:rsidRDefault="005F30E6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8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8B3AA" w14:textId="77777777" w:rsidR="005F30E6" w:rsidRDefault="005F30E6" w:rsidP="00E87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354B2CD3" w14:textId="29BF637E" w:rsidR="005F30E6" w:rsidRPr="00E870EA" w:rsidRDefault="005F30E6" w:rsidP="00E87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SP1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360F0" w14:textId="77777777" w:rsidR="005F30E6" w:rsidRPr="00E870EA" w:rsidRDefault="005F30E6" w:rsidP="00E87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SP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A9933" w14:textId="77777777" w:rsidR="005F30E6" w:rsidRPr="00E870EA" w:rsidRDefault="005F30E6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LURP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8EC98" w14:textId="3CF9FB5D" w:rsidR="005F30E6" w:rsidRPr="00E870EA" w:rsidRDefault="005F30E6" w:rsidP="005F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MARKS</w:t>
            </w:r>
          </w:p>
        </w:tc>
      </w:tr>
      <w:tr w:rsidR="00A973E8" w:rsidRPr="00E870EA" w14:paraId="6B5D7438" w14:textId="1F71A197" w:rsidTr="00D17E5D">
        <w:trPr>
          <w:trHeight w:val="402"/>
        </w:trPr>
        <w:tc>
          <w:tcPr>
            <w:tcW w:w="13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98856" w14:textId="29F18E01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FFEF1" w14:textId="436753F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44A20" w14:textId="5F91E4FC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CA103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O33 (b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9E5CD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D20 (bp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1D11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1 (b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F8E0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C 3D7 (bp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7F270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C (bp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C9B5D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LURP (bp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10F1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/3 Approac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0E988" w14:textId="30A29480" w:rsidR="00A973E8" w:rsidRPr="00E870EA" w:rsidRDefault="00A67EFB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sp</w:t>
            </w:r>
            <w:r w:rsidR="00B42F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+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sp</w:t>
            </w:r>
            <w:r w:rsidR="00B42F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A973E8" w:rsidRPr="00E870EA" w14:paraId="106B3261" w14:textId="22A3EBC2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07A75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138- Day 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6CCE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H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03B4C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FAA0D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,300,6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B8D96" w14:textId="163D8448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BE1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39DA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,400,5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46B5C" w14:textId="4AEDF1AE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  <w:r w:rsidR="00BE1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771C7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,</w:t>
            </w: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00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5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4B276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00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800,1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F4A89" w14:textId="77777777" w:rsidR="00A973E8" w:rsidRPr="00E870EA" w:rsidRDefault="00A973E8" w:rsidP="00E870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982448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748AC3B9" w14:textId="1671C28B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86716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138- Day 4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7AB81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B5F17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BA610" w14:textId="1389ED76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4822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E69D6" w14:textId="51086A9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BE1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F0F28" w14:textId="0E9E90B5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BE1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55842" w14:textId="255D7D59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BE1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7B6F1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202A7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CCF55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rudesc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411396" w14:textId="41079D42" w:rsidR="00A973E8" w:rsidRPr="00E870EA" w:rsidRDefault="00FD0174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rudescence</w:t>
            </w:r>
          </w:p>
        </w:tc>
      </w:tr>
      <w:tr w:rsidR="00A973E8" w:rsidRPr="00E870EA" w14:paraId="6270AC5C" w14:textId="6BB6698B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A8373D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00AF3D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4F9BB6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158C5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B54BF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30B161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119DDF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E2405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CC0D25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212AB9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FBFBF2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7CA986CE" w14:textId="44EDC412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12542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045- Day 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F14A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GH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8A6BC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A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14022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,5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616E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A028D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,300,350,4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0922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374C0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00,4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2C563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0,9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B466C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7BC1B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2174D092" w14:textId="7717C9CE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58A6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045- Day 3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BEED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6318D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7D5D9" w14:textId="5F8A29A3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4B44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3C7B0" w14:textId="526C4CDF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4B44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08D51" w14:textId="1FCDEE1E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4B44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A493A" w14:textId="3A34A5FA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4B44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7DFA9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00,4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C029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0,1250,15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CAE3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infe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A5DABF" w14:textId="5E9460E4" w:rsidR="00A973E8" w:rsidRPr="00E870EA" w:rsidRDefault="00FD0174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rudescence</w:t>
            </w:r>
          </w:p>
        </w:tc>
      </w:tr>
      <w:tr w:rsidR="00A973E8" w:rsidRPr="00E870EA" w14:paraId="09C4C214" w14:textId="3320108B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72414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3F7BF7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1838287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33600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F84828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F50F48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581499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71B0A73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36CA196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7FE019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277F4E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4A6A0D38" w14:textId="356AD5CA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62612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063-Day 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F7234" w14:textId="6D819D10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MH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D23C9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A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2A94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,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467F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,300,400,1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5A63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0,1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6F90F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,</w:t>
            </w: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00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500,</w:t>
            </w: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D5CD6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,400,6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F53E9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0,9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2E723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86698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573A3AF3" w14:textId="465C1F5E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9FF93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063-Day 4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E894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4A787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BDE3A" w14:textId="10D040B0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4B44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93E66" w14:textId="204E63C0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4B44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B950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,3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16D23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,</w:t>
            </w: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00,6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49CA6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,3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A6A56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E63DF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infe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2C3409" w14:textId="28004937" w:rsidR="00A973E8" w:rsidRPr="00E870EA" w:rsidRDefault="00A826B1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infection</w:t>
            </w:r>
          </w:p>
        </w:tc>
      </w:tr>
      <w:tr w:rsidR="00A973E8" w:rsidRPr="00E870EA" w14:paraId="0E68CC98" w14:textId="22934562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F46D6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16865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2CF47F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ACA91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E0BCD6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B94EE3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31418B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05959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48FC5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05E681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D98191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260F2963" w14:textId="4940847D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D92A5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021-Day 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FC352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H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4F289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95221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,300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500,9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08617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512D8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50,300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900,1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0D74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0,600,7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FFE28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6414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0, 900, 1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377F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278D72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472DA162" w14:textId="099E7535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373D6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021-Day 2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FAD6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C78B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03A68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,3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D828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500E1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50,3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FAC8E" w14:textId="7A557EFC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4B44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B7DF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BE695" w14:textId="4694BFDF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5D34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9E687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infe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03389D" w14:textId="11649E92" w:rsidR="00A973E8" w:rsidRPr="00E870EA" w:rsidRDefault="005B7EB4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</w:t>
            </w:r>
            <w:r w:rsidR="008A34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ection</w:t>
            </w:r>
          </w:p>
        </w:tc>
      </w:tr>
      <w:tr w:rsidR="00A973E8" w:rsidRPr="00E870EA" w14:paraId="58E569D3" w14:textId="02F7035B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C950C5C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080482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A1B5F5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CE63D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D87E2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6D6D19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9FF2F5F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C940C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CC7EAE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8AEE50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485A5A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2995A801" w14:textId="1537ABAB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999A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025-Day 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9230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H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2227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0A498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,3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716A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,300,500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9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C46A1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E590C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0,</w:t>
            </w: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00,700,8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ACA93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A1922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0,</w:t>
            </w: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00,1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2FBE1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C17885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4C05C936" w14:textId="7F23C09B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AE9D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025 -Day 3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A58F0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2DC10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1025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,3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49E98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,300,5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5343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,5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1EE49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,</w:t>
            </w: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00,700,8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F5676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4D4F1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00,1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A06D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rudesc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A0F126" w14:textId="24A779FB" w:rsidR="00A973E8" w:rsidRPr="00E870EA" w:rsidRDefault="005B7EB4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rudescence</w:t>
            </w:r>
          </w:p>
        </w:tc>
      </w:tr>
      <w:tr w:rsidR="00A973E8" w:rsidRPr="00E870EA" w14:paraId="7FD8D48F" w14:textId="784B2297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050BA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9D3393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2D07ECC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39D1D4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78ACA5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8401D8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479563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3AA93F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7B84C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A22E5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7B0000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7B9602A0" w14:textId="1F0AD20A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F760C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060- Day 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08D31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H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55AAF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4A2CD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,4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640E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,300,4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5B59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528F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0,600,700,8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273C3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0,7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FD15D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FA83C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288F63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1B24F28D" w14:textId="7C8BBE5C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FA57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060 -Day 2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CA5DF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42058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9C2FB" w14:textId="3B10548D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4B44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A106B" w14:textId="7C8869A1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4B44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4AEAA" w14:textId="18493F79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4B44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D88C5" w14:textId="4D14D3B5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4B44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4E5AE" w14:textId="330A9CEC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4B44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BFE3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0,5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4015C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infe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12D087" w14:textId="043C9AD7" w:rsidR="00A973E8" w:rsidRPr="00E870EA" w:rsidRDefault="00B36F44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eterminate</w:t>
            </w:r>
          </w:p>
        </w:tc>
      </w:tr>
      <w:tr w:rsidR="00A973E8" w:rsidRPr="00E870EA" w14:paraId="0D0DE0C7" w14:textId="377A760D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79D3AD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BA867D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C63FF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90459C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CB66E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38C2ED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9AF1B6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37B773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857292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8922EF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0F98F3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477CE727" w14:textId="116150A3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4DD60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067- Day 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D96B9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H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C11CC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389BD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,300,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7EE3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1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A12DC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,3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2772F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0,600,7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32A42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8D3D5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,1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37283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5F346F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7D9C548B" w14:textId="19DE2133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BC9BA9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067 -Day 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AC69B9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60DB69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CE38F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,300,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6D26B1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72138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0,5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647AA9" w14:textId="3932DF3A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4B44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C283F5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D0A52" w14:textId="31130064" w:rsidR="00A973E8" w:rsidRPr="00E870EA" w:rsidRDefault="00A973E8" w:rsidP="005F3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22129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91CE19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infe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AC56A6" w14:textId="6DBFB6E9" w:rsidR="00A973E8" w:rsidRPr="00E870EA" w:rsidRDefault="00C330F3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infection</w:t>
            </w:r>
          </w:p>
        </w:tc>
      </w:tr>
      <w:tr w:rsidR="00A973E8" w:rsidRPr="00E870EA" w14:paraId="4A11CED7" w14:textId="3D559115" w:rsidTr="00D17E5D">
        <w:trPr>
          <w:trHeight w:val="402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6452ED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CE46CF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7F3EA6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936322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4F00D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E1259C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6C86C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7C11A1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BD3F4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3269C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AB9DA3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2FE6488F" w14:textId="202751CC" w:rsidTr="00D17E5D">
        <w:trPr>
          <w:trHeight w:val="402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8E121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085- Day 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16C5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H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6AFD6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450DF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,300,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F7AB2" w14:textId="7E85C4A1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4B44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2B6A3" w14:textId="6CD559C9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4B44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558FD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00,600,7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3D09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5A28A" w14:textId="6FAA9793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4B44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9942D" w14:textId="77777777" w:rsidR="00A973E8" w:rsidRPr="00E870EA" w:rsidRDefault="00A973E8" w:rsidP="00E870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79D19C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4D77FD3D" w14:textId="161E9C7A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A50F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085-Day 3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1FF35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8736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07735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,3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A13F5" w14:textId="4FE25341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4B44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C6077" w14:textId="38A0B95C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4B44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D937D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,</w:t>
            </w: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00,600,7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00F9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2938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0,9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392E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rudesc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65BFED" w14:textId="0B5EE06D" w:rsidR="00A973E8" w:rsidRPr="00E870EA" w:rsidRDefault="006D0FBC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rudescence</w:t>
            </w:r>
          </w:p>
        </w:tc>
      </w:tr>
      <w:tr w:rsidR="00A973E8" w:rsidRPr="00E870EA" w14:paraId="6A98F559" w14:textId="3161C3F4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3AEC06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7D5401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0CA28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C4BC2F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74437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4E329C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F84B7D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74B27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EF073F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F5E682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A72503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0E4A9C04" w14:textId="21B38DF4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9355F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17-Day 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12F6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H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4CE4C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B1CD2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00,1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D444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3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16D80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0,5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2B532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00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7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DE7FF" w14:textId="45462C59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970E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A219D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00,1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8672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5990E7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44F13369" w14:textId="3018E118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FEC31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17-Day 3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4EA1F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6645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3C5C7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,</w:t>
            </w: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00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500,600,</w:t>
            </w: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74647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,</w:t>
            </w: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400,9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FC33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21D3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0,</w:t>
            </w: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83601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C887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00,1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C6811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rudesc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802AC3" w14:textId="0781B34B" w:rsidR="00A973E8" w:rsidRPr="00E870EA" w:rsidRDefault="006D0FBC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rudescence</w:t>
            </w:r>
          </w:p>
        </w:tc>
      </w:tr>
      <w:tr w:rsidR="00A973E8" w:rsidRPr="00E870EA" w14:paraId="6265F77E" w14:textId="6A9ED46A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4E17D0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F46A2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98D05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7DEE79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3299B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408BD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B41F9C5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17D0A8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ACB1EB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326C00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47D3D3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248447DB" w14:textId="06B5FA10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47F27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006-Day 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EE7F6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GH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5BEAD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0EBDB" w14:textId="1CBF3B3C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BA75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517CF" w14:textId="6F502644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BA75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F4594" w14:textId="70D8E4C1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BA75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D0F6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00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400,600,7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433E4" w14:textId="30203144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970E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76D06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E45B0" w14:textId="77777777" w:rsidR="00A973E8" w:rsidRPr="00E870EA" w:rsidRDefault="00A973E8" w:rsidP="00E870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46E24D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68299D05" w14:textId="613AEE44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56B03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006-Day 2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70C63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2F19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AB3C7" w14:textId="02884290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970E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F9A2F" w14:textId="406E3799" w:rsidR="00A973E8" w:rsidRPr="00E870EA" w:rsidRDefault="00970ECD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A973E8"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ABC17" w14:textId="5F57C5A5" w:rsidR="00A973E8" w:rsidRPr="00E870EA" w:rsidRDefault="00970ECD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A973E8"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E8EF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,</w:t>
            </w: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00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5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FF7BE" w14:textId="5E0EDCDC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970E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015A9" w14:textId="7B3BD7FC" w:rsidR="00A973E8" w:rsidRPr="00E870EA" w:rsidRDefault="00970ECD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A973E8"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B9B82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rudesc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D398D2" w14:textId="2B89E4F5" w:rsidR="00A973E8" w:rsidRPr="00E870EA" w:rsidRDefault="002F14BA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rudescence</w:t>
            </w:r>
          </w:p>
        </w:tc>
      </w:tr>
      <w:tr w:rsidR="00A973E8" w:rsidRPr="00E870EA" w14:paraId="3928CAE0" w14:textId="15E1D804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79BE02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7B0980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2844DF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E702E5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66C38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684F63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BA6307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75EA1F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A3745C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B3EA1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28C0BC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76163825" w14:textId="544B78F8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BCEA3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070-Day 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32633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GH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D240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D0966" w14:textId="6CC5F6E9" w:rsidR="00A973E8" w:rsidRPr="00E870EA" w:rsidRDefault="009A3ED2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E5F81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29C5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4DCED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00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400,</w:t>
            </w: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00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00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8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C145E" w14:textId="2C10900A" w:rsidR="00A973E8" w:rsidRPr="00E870EA" w:rsidRDefault="009A3ED2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6215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00,9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954C7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6C9A35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5C283D80" w14:textId="4643AA7A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4EC2F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070-Day 2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5B3F3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521D5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FB6D4" w14:textId="25C02AA6" w:rsidR="00A973E8" w:rsidRPr="00E870EA" w:rsidRDefault="009A3ED2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5C3AD" w14:textId="5830E464" w:rsidR="00A973E8" w:rsidRPr="00E870EA" w:rsidRDefault="009A3ED2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A973E8"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0839C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00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5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5E79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00,600,7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35A1C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4C97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00,9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216F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rudesc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EFD639" w14:textId="05B22C55" w:rsidR="00A973E8" w:rsidRPr="00E870EA" w:rsidRDefault="002F14BA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rudescence</w:t>
            </w:r>
          </w:p>
        </w:tc>
      </w:tr>
      <w:tr w:rsidR="00A973E8" w:rsidRPr="00E870EA" w14:paraId="35B58F4D" w14:textId="357572B0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CC38AF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A75B9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720E77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A1DE2C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D50A09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EEE31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8BECA8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02E569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27DB11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0BE0A2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BD9889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359B4FE4" w14:textId="2D22E813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75EE8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092-Day 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0AD44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GH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3F260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643A4" w14:textId="66B6B21C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="009A3ED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D9A4E" w14:textId="3836596C" w:rsidR="00A973E8" w:rsidRPr="009A3ED2" w:rsidRDefault="009A3ED2" w:rsidP="009A3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A973E8" w:rsidRPr="009A3ED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5973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74D56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0,600,1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E97BC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FE9AD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,</w:t>
            </w: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00</w:t>
            </w: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1000,1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47EA6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2DE3D1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46E1F788" w14:textId="4F59B344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4B067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092-Day 2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01957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8E1BD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90645" w14:textId="0E41FA76" w:rsidR="00A973E8" w:rsidRPr="00E870EA" w:rsidRDefault="0070100B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27397" w14:textId="143249DA" w:rsidR="00A973E8" w:rsidRPr="00E870EA" w:rsidRDefault="0070100B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A973E8"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91843" w14:textId="6847E086" w:rsidR="00A973E8" w:rsidRPr="00E870EA" w:rsidRDefault="0070100B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A973E8"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482DA" w14:textId="287D5497" w:rsidR="00A973E8" w:rsidRPr="00E870EA" w:rsidRDefault="0070100B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A973E8"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CCE19" w14:textId="6B22EB83" w:rsidR="00A973E8" w:rsidRPr="00E870EA" w:rsidRDefault="0070100B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A973E8"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B53F2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053F7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rudesc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3F06E7" w14:textId="6EDCDDEC" w:rsidR="00A973E8" w:rsidRPr="00E870EA" w:rsidRDefault="00DE0B74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eterminate</w:t>
            </w:r>
          </w:p>
        </w:tc>
      </w:tr>
      <w:tr w:rsidR="00A973E8" w:rsidRPr="00E870EA" w14:paraId="25C2247D" w14:textId="7D59AE98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E1FD36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BBF488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A0DF2C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9E65AF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AFEE72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5B7FA1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3C12D7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AB834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D8AF23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C391ED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8BF7A6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73B97639" w14:textId="498522C0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E9EC3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022-Day 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D6006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H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9C76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A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4AD8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25429" w14:textId="3D42D0E9" w:rsidR="00A973E8" w:rsidRPr="00E870EA" w:rsidRDefault="0070100B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3783E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0,1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8CA13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,400,500,600,7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D15C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9CCE2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0,1000,1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5E686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92EAC2" w14:textId="77777777" w:rsidR="00A973E8" w:rsidRPr="00E870EA" w:rsidRDefault="00A973E8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73E8" w:rsidRPr="00E870EA" w14:paraId="5D5CA5B8" w14:textId="49790B67" w:rsidTr="00D17E5D">
        <w:trPr>
          <w:trHeight w:val="40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956DA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022-Day 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5C3A2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F00E8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2A337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C5423" w14:textId="35B1E572" w:rsidR="00A973E8" w:rsidRPr="00E870EA" w:rsidRDefault="0070100B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A973E8"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4B6C7" w14:textId="47555156" w:rsidR="00A973E8" w:rsidRPr="00E870EA" w:rsidRDefault="0070100B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A973E8"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4D7FF" w14:textId="2F1E3027" w:rsidR="00A973E8" w:rsidRPr="00E870EA" w:rsidRDefault="0070100B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A973E8"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F141A" w14:textId="342A0ED4" w:rsidR="00A973E8" w:rsidRPr="00E870EA" w:rsidRDefault="0070100B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A973E8"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2E158" w14:textId="4C879981" w:rsidR="00A973E8" w:rsidRPr="00E870EA" w:rsidRDefault="0070100B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A973E8"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BB3C7" w14:textId="77777777" w:rsidR="00A973E8" w:rsidRPr="00E870EA" w:rsidRDefault="00A973E8" w:rsidP="00E8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0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infe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B740EA" w14:textId="6B896CC2" w:rsidR="00A973E8" w:rsidRPr="00E870EA" w:rsidRDefault="00334BB3" w:rsidP="00D17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infection</w:t>
            </w:r>
          </w:p>
        </w:tc>
      </w:tr>
    </w:tbl>
    <w:p w14:paraId="10904F62" w14:textId="77777777" w:rsidR="00833C54" w:rsidRPr="00833C54" w:rsidRDefault="00833C54"/>
    <w:sectPr w:rsidR="00833C54" w:rsidRPr="00833C54" w:rsidSect="00833C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652800"/>
    <w:multiLevelType w:val="hybridMultilevel"/>
    <w:tmpl w:val="BB400FCC"/>
    <w:lvl w:ilvl="0" w:tplc="C5BEC70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15528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C54"/>
    <w:rsid w:val="00221299"/>
    <w:rsid w:val="002F14BA"/>
    <w:rsid w:val="00334BB3"/>
    <w:rsid w:val="00353606"/>
    <w:rsid w:val="00437594"/>
    <w:rsid w:val="00482250"/>
    <w:rsid w:val="004B4450"/>
    <w:rsid w:val="005B7EB4"/>
    <w:rsid w:val="005D3476"/>
    <w:rsid w:val="005F30E6"/>
    <w:rsid w:val="006D0FBC"/>
    <w:rsid w:val="006F7AE6"/>
    <w:rsid w:val="0070100B"/>
    <w:rsid w:val="0070647C"/>
    <w:rsid w:val="00833C54"/>
    <w:rsid w:val="00884DA9"/>
    <w:rsid w:val="008A34F5"/>
    <w:rsid w:val="009124B9"/>
    <w:rsid w:val="00970ECD"/>
    <w:rsid w:val="009A3ED2"/>
    <w:rsid w:val="009D09C6"/>
    <w:rsid w:val="00A67EFB"/>
    <w:rsid w:val="00A826B1"/>
    <w:rsid w:val="00A973E8"/>
    <w:rsid w:val="00B36F44"/>
    <w:rsid w:val="00B42FF1"/>
    <w:rsid w:val="00BA757A"/>
    <w:rsid w:val="00BE1478"/>
    <w:rsid w:val="00C330F3"/>
    <w:rsid w:val="00D17E5D"/>
    <w:rsid w:val="00D43A63"/>
    <w:rsid w:val="00DB41E2"/>
    <w:rsid w:val="00DE0B74"/>
    <w:rsid w:val="00E870EA"/>
    <w:rsid w:val="00EE1BAB"/>
    <w:rsid w:val="00FD0174"/>
    <w:rsid w:val="00FE1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51260"/>
  <w15:chartTrackingRefBased/>
  <w15:docId w15:val="{B333E88F-4663-4AEE-AA05-EA918E50C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3C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C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C5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C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C5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C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C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C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C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C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C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C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C5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C5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C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C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C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C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3C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C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C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3C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3C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3C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C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3C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C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C5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C5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ABUAKU</dc:creator>
  <cp:keywords/>
  <dc:description/>
  <cp:lastModifiedBy>BENJAMIN ABUAKU</cp:lastModifiedBy>
  <cp:revision>28</cp:revision>
  <cp:lastPrinted>2025-11-19T11:26:00Z</cp:lastPrinted>
  <dcterms:created xsi:type="dcterms:W3CDTF">2025-11-19T11:14:00Z</dcterms:created>
  <dcterms:modified xsi:type="dcterms:W3CDTF">2025-11-24T04:24:00Z</dcterms:modified>
</cp:coreProperties>
</file>